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1F8EF" w14:textId="3061E6B5" w:rsidR="00DA39EB" w:rsidRDefault="2C1F8F25" w:rsidP="2C1F8F25">
      <w:pPr>
        <w:tabs>
          <w:tab w:val="left" w:pos="3674"/>
        </w:tabs>
        <w:rPr>
          <w:rStyle w:val="normaltextrun"/>
          <w:rFonts w:ascii="Open Sans" w:eastAsiaTheme="majorEastAsia" w:hAnsi="Open Sans" w:cs="Open Sans"/>
          <w:b/>
          <w:bCs/>
          <w:sz w:val="21"/>
          <w:szCs w:val="21"/>
        </w:rPr>
      </w:pPr>
      <w:r w:rsidRPr="2C1F8F25">
        <w:rPr>
          <w:rStyle w:val="normaltextrun"/>
          <w:rFonts w:ascii="Open Sans" w:eastAsiaTheme="majorEastAsia" w:hAnsi="Open Sans" w:cs="Open Sans"/>
          <w:b/>
          <w:bCs/>
          <w:sz w:val="21"/>
          <w:szCs w:val="21"/>
        </w:rPr>
        <w:t>Supplementary Table 2 – Quality Assessment of Peer-Reviewed Literature</w:t>
      </w:r>
      <w:r w:rsidRPr="2C1F8F25">
        <w:rPr>
          <w:rFonts w:ascii="Open Sans" w:eastAsia="Open Sans" w:hAnsi="Open Sans" w:cs="Open Sans"/>
          <w:sz w:val="21"/>
          <w:szCs w:val="21"/>
        </w:rPr>
        <w:t xml:space="preserve"> †</w:t>
      </w:r>
    </w:p>
    <w:p w14:paraId="4D26680C" w14:textId="77777777" w:rsidR="007E7143" w:rsidRPr="007E7143" w:rsidRDefault="007E7143" w:rsidP="00DA39EB">
      <w:pPr>
        <w:tabs>
          <w:tab w:val="left" w:pos="3674"/>
        </w:tabs>
        <w:rPr>
          <w:rStyle w:val="normaltextrun"/>
          <w:rFonts w:ascii="Open Sans" w:eastAsiaTheme="majorEastAsia" w:hAnsi="Open Sans" w:cs="Open Sans"/>
          <w:b/>
          <w:bCs/>
          <w:sz w:val="21"/>
          <w:szCs w:val="21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316"/>
        <w:gridCol w:w="1418"/>
        <w:gridCol w:w="1579"/>
        <w:gridCol w:w="1713"/>
      </w:tblGrid>
      <w:tr w:rsidR="009A5B46" w:rsidRPr="007E7143" w14:paraId="083799B9" w14:textId="658A2B90" w:rsidTr="2A939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</w:tcPr>
          <w:p w14:paraId="36499B79" w14:textId="77777777" w:rsidR="009A5B46" w:rsidRPr="00155C28" w:rsidRDefault="009A5B46" w:rsidP="002D3AC9">
            <w:pPr>
              <w:tabs>
                <w:tab w:val="left" w:pos="3674"/>
              </w:tabs>
              <w:rPr>
                <w:rStyle w:val="normaltextrun"/>
                <w:rFonts w:ascii="Open Sans" w:eastAsiaTheme="majorEastAsia" w:hAnsi="Open Sans" w:cs="Open Sans"/>
                <w:i/>
                <w:iCs/>
                <w:sz w:val="21"/>
                <w:szCs w:val="21"/>
              </w:rPr>
            </w:pPr>
            <w:r w:rsidRPr="00155C28">
              <w:rPr>
                <w:rStyle w:val="normaltextrun"/>
                <w:rFonts w:ascii="Open Sans" w:eastAsiaTheme="majorEastAsia" w:hAnsi="Open Sans" w:cs="Open Sans"/>
                <w:i/>
                <w:iCs/>
                <w:sz w:val="21"/>
                <w:szCs w:val="21"/>
              </w:rPr>
              <w:t>Study Author, Year</w:t>
            </w:r>
          </w:p>
        </w:tc>
        <w:tc>
          <w:tcPr>
            <w:tcW w:w="1916" w:type="dxa"/>
          </w:tcPr>
          <w:p w14:paraId="40DE4FD1" w14:textId="77777777" w:rsidR="009A5B46" w:rsidRPr="00155C28" w:rsidRDefault="009A5B46" w:rsidP="002D3AC9">
            <w:pPr>
              <w:tabs>
                <w:tab w:val="left" w:pos="36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Open Sans" w:eastAsiaTheme="majorEastAsia" w:hAnsi="Open Sans" w:cs="Open Sans"/>
                <w:i/>
                <w:iCs/>
                <w:sz w:val="21"/>
                <w:szCs w:val="21"/>
              </w:rPr>
            </w:pPr>
            <w:r w:rsidRPr="00155C28">
              <w:rPr>
                <w:rStyle w:val="normaltextrun"/>
                <w:rFonts w:ascii="Open Sans" w:eastAsiaTheme="majorEastAsia" w:hAnsi="Open Sans" w:cs="Open Sans"/>
                <w:i/>
                <w:iCs/>
                <w:sz w:val="21"/>
                <w:szCs w:val="21"/>
              </w:rPr>
              <w:t>Score out of 20</w:t>
            </w:r>
          </w:p>
        </w:tc>
        <w:tc>
          <w:tcPr>
            <w:tcW w:w="1985" w:type="dxa"/>
          </w:tcPr>
          <w:p w14:paraId="2BA8DD1E" w14:textId="77777777" w:rsidR="009A5B46" w:rsidRPr="00155C28" w:rsidRDefault="009A5B46" w:rsidP="002D3AC9">
            <w:pPr>
              <w:tabs>
                <w:tab w:val="left" w:pos="36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Open Sans" w:eastAsiaTheme="majorEastAsia" w:hAnsi="Open Sans" w:cs="Open Sans"/>
                <w:i/>
                <w:iCs/>
                <w:sz w:val="21"/>
                <w:szCs w:val="21"/>
              </w:rPr>
            </w:pPr>
            <w:r w:rsidRPr="00155C28">
              <w:rPr>
                <w:rStyle w:val="normaltextrun"/>
                <w:rFonts w:ascii="Open Sans" w:eastAsiaTheme="majorEastAsia" w:hAnsi="Open Sans" w:cs="Open Sans"/>
                <w:i/>
                <w:iCs/>
                <w:sz w:val="21"/>
                <w:szCs w:val="21"/>
              </w:rPr>
              <w:t>Number of N/A answers</w:t>
            </w:r>
          </w:p>
        </w:tc>
        <w:tc>
          <w:tcPr>
            <w:tcW w:w="1985" w:type="dxa"/>
          </w:tcPr>
          <w:p w14:paraId="00B6292E" w14:textId="678247C6" w:rsidR="009A5B46" w:rsidRPr="00155C28" w:rsidRDefault="009A5B46" w:rsidP="002D3AC9">
            <w:pPr>
              <w:tabs>
                <w:tab w:val="left" w:pos="367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Open Sans" w:eastAsiaTheme="majorEastAsia" w:hAnsi="Open Sans" w:cs="Open Sans"/>
                <w:i/>
                <w:iCs/>
                <w:sz w:val="21"/>
                <w:szCs w:val="21"/>
              </w:rPr>
            </w:pPr>
            <w:r w:rsidRPr="00155C28">
              <w:rPr>
                <w:rStyle w:val="normaltextrun"/>
                <w:rFonts w:ascii="Open Sans" w:eastAsiaTheme="majorEastAsia" w:hAnsi="Open Sans" w:cs="Open Sans"/>
                <w:i/>
                <w:iCs/>
                <w:sz w:val="21"/>
                <w:szCs w:val="21"/>
              </w:rPr>
              <w:t>Percentage compliance (%)</w:t>
            </w:r>
          </w:p>
        </w:tc>
      </w:tr>
      <w:tr w:rsidR="004D75C5" w14:paraId="1D1A02A4" w14:textId="77777777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</w:tcPr>
          <w:p w14:paraId="7467B999" w14:textId="5904AD87" w:rsidR="004D75C5" w:rsidRPr="001E6D4C" w:rsidRDefault="004D75C5" w:rsidP="004D75C5">
            <w:pPr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</w:pPr>
            <w:proofErr w:type="spellStart"/>
            <w:r w:rsidRPr="001E6D4C">
              <w:rPr>
                <w:rFonts w:ascii="Open Sans" w:eastAsiaTheme="majorEastAsia" w:hAnsi="Open Sans" w:cs="Open Sans"/>
                <w:sz w:val="21"/>
                <w:szCs w:val="21"/>
                <w:lang w:val="fr-FR"/>
              </w:rPr>
              <w:t>Bozkir</w:t>
            </w:r>
            <w:proofErr w:type="spellEnd"/>
            <w:r w:rsidRPr="001E6D4C">
              <w:rPr>
                <w:rFonts w:ascii="Open Sans" w:eastAsiaTheme="majorEastAsia" w:hAnsi="Open Sans" w:cs="Open Sans"/>
                <w:sz w:val="21"/>
                <w:szCs w:val="21"/>
                <w:lang w:val="fr-FR"/>
              </w:rPr>
              <w:t xml:space="preserve"> et al, 2025</w:t>
            </w:r>
          </w:p>
        </w:tc>
        <w:tc>
          <w:tcPr>
            <w:tcW w:w="1916" w:type="dxa"/>
          </w:tcPr>
          <w:p w14:paraId="255A57D0" w14:textId="4E8BF329" w:rsidR="004D75C5" w:rsidRPr="001E6D4C" w:rsidRDefault="00C15A58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</w:pPr>
            <w:r w:rsidRPr="001E6D4C"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736C73E8" w14:textId="7731BD7A" w:rsidR="004D75C5" w:rsidRPr="001E6D4C" w:rsidRDefault="00C15A58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</w:pPr>
            <w:r w:rsidRPr="001E6D4C"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3B44974C" w14:textId="3833AC3C" w:rsidR="004D75C5" w:rsidRPr="001E6D4C" w:rsidRDefault="00C15A58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</w:pPr>
            <w:r w:rsidRPr="001E6D4C"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  <w:t>100</w:t>
            </w:r>
          </w:p>
        </w:tc>
      </w:tr>
      <w:tr w:rsidR="004D75C5" w14:paraId="17EF3B63" w14:textId="77777777" w:rsidTr="2A9397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</w:tcPr>
          <w:p w14:paraId="51EE77A1" w14:textId="2381EB7D" w:rsidR="004D75C5" w:rsidRPr="009A42D7" w:rsidRDefault="004D75C5" w:rsidP="004D75C5">
            <w:pPr>
              <w:rPr>
                <w:rStyle w:val="normaltextrun"/>
                <w:rFonts w:ascii="Open Sans" w:eastAsiaTheme="majorEastAsia" w:hAnsi="Open Sans" w:cs="Open Sans"/>
                <w:sz w:val="21"/>
                <w:szCs w:val="21"/>
                <w:lang w:val="da-DK"/>
              </w:rPr>
            </w:pPr>
            <w:proofErr w:type="spellStart"/>
            <w:proofErr w:type="gramStart"/>
            <w:r w:rsidRPr="009A42D7">
              <w:rPr>
                <w:rFonts w:ascii="Open Sans" w:eastAsiaTheme="majorEastAsia" w:hAnsi="Open Sans" w:cs="Open Sans"/>
                <w:sz w:val="21"/>
                <w:szCs w:val="21"/>
                <w:lang w:val="da-DK"/>
              </w:rPr>
              <w:t>Dunford</w:t>
            </w:r>
            <w:proofErr w:type="spellEnd"/>
            <w:r w:rsidRPr="009A42D7">
              <w:rPr>
                <w:rFonts w:ascii="Open Sans" w:eastAsiaTheme="majorEastAsia" w:hAnsi="Open Sans" w:cs="Open Sans"/>
                <w:sz w:val="21"/>
                <w:szCs w:val="21"/>
                <w:lang w:val="da-DK"/>
              </w:rPr>
              <w:t xml:space="preserve"> ,</w:t>
            </w:r>
            <w:proofErr w:type="gramEnd"/>
            <w:r w:rsidRPr="009A42D7">
              <w:rPr>
                <w:rFonts w:ascii="Open Sans" w:eastAsiaTheme="majorEastAsia" w:hAnsi="Open Sans" w:cs="Open Sans"/>
                <w:sz w:val="21"/>
                <w:szCs w:val="21"/>
                <w:lang w:val="da-DK"/>
              </w:rPr>
              <w:t xml:space="preserve"> E. K. et al, 2024</w:t>
            </w:r>
          </w:p>
        </w:tc>
        <w:tc>
          <w:tcPr>
            <w:tcW w:w="1916" w:type="dxa"/>
          </w:tcPr>
          <w:p w14:paraId="03C68991" w14:textId="46B5521E" w:rsidR="004D75C5" w:rsidRPr="001E6D4C" w:rsidRDefault="00C15A58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</w:pPr>
            <w:r w:rsidRPr="001E6D4C"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3EBD9E2F" w14:textId="351C1840" w:rsidR="004D75C5" w:rsidRPr="001E6D4C" w:rsidRDefault="00C15A58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</w:pPr>
            <w:r w:rsidRPr="001E6D4C"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68B66371" w14:textId="0AE8B4E8" w:rsidR="004D75C5" w:rsidRPr="001E6D4C" w:rsidRDefault="00C15A58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</w:pPr>
            <w:r w:rsidRPr="001E6D4C">
              <w:rPr>
                <w:rStyle w:val="normaltextrun"/>
                <w:rFonts w:ascii="Open Sans" w:eastAsiaTheme="majorEastAsia" w:hAnsi="Open Sans" w:cs="Open Sans"/>
                <w:sz w:val="21"/>
                <w:szCs w:val="21"/>
              </w:rPr>
              <w:t>100</w:t>
            </w:r>
          </w:p>
        </w:tc>
      </w:tr>
      <w:tr w:rsidR="004D75C5" w:rsidRPr="007E7143" w14:paraId="40B86084" w14:textId="67567278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58110F2B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</w:pPr>
            <w:proofErr w:type="spellStart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Thorisdottir</w:t>
            </w:r>
            <w:proofErr w:type="spellEnd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 xml:space="preserve">, B. et </w:t>
            </w:r>
            <w:proofErr w:type="gramStart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al</w:t>
            </w:r>
            <w:r w:rsidRPr="001E6D4C">
              <w:rPr>
                <w:rFonts w:ascii="Arial" w:hAnsi="Arial" w:cs="Arial"/>
                <w:color w:val="000000"/>
                <w:sz w:val="21"/>
                <w:szCs w:val="21"/>
                <w:lang w:val="fr-FR"/>
              </w:rPr>
              <w:t> </w:t>
            </w:r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,</w:t>
            </w:r>
            <w:proofErr w:type="gramEnd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 xml:space="preserve"> 2024</w:t>
            </w:r>
            <w:r w:rsidRPr="001E6D4C">
              <w:rPr>
                <w:rFonts w:ascii="Arial" w:hAnsi="Arial" w:cs="Arial"/>
                <w:color w:val="000000"/>
                <w:sz w:val="21"/>
                <w:szCs w:val="21"/>
                <w:lang w:val="fr-FR"/>
              </w:rPr>
              <w:t> </w:t>
            </w:r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1916" w:type="dxa"/>
          </w:tcPr>
          <w:p w14:paraId="217FD0F8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3F808699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7A725E9A" w14:textId="09B5AA1B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785FE7EB" w14:textId="10A42CAA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7C5B85FC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 xml:space="preserve">Scully, M. et al, 2024a </w:t>
            </w:r>
          </w:p>
        </w:tc>
        <w:tc>
          <w:tcPr>
            <w:tcW w:w="1916" w:type="dxa"/>
          </w:tcPr>
          <w:p w14:paraId="5E30132D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755C7E22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05522CD6" w14:textId="550CF55C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0CB3B5A5" w14:textId="3C8EAE43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12510F18" w14:textId="77777777" w:rsidR="004D75C5" w:rsidRPr="00E11B07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  <w:lang w:val="da-DK"/>
              </w:rPr>
            </w:pPr>
            <w:proofErr w:type="spellStart"/>
            <w:r w:rsidRPr="00E11B07">
              <w:rPr>
                <w:rFonts w:ascii="Open Sans" w:hAnsi="Open Sans" w:cs="Open Sans"/>
                <w:color w:val="000000"/>
                <w:sz w:val="21"/>
                <w:szCs w:val="21"/>
                <w:lang w:val="da-DK"/>
              </w:rPr>
              <w:t>Scully</w:t>
            </w:r>
            <w:proofErr w:type="spellEnd"/>
            <w:r w:rsidRPr="00E11B07">
              <w:rPr>
                <w:rFonts w:ascii="Open Sans" w:hAnsi="Open Sans" w:cs="Open Sans"/>
                <w:color w:val="000000"/>
                <w:sz w:val="21"/>
                <w:szCs w:val="21"/>
                <w:lang w:val="da-DK"/>
              </w:rPr>
              <w:t>, M., et al, 2024b </w:t>
            </w:r>
          </w:p>
        </w:tc>
        <w:tc>
          <w:tcPr>
            <w:tcW w:w="1916" w:type="dxa"/>
          </w:tcPr>
          <w:p w14:paraId="4ABCD4C6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493B8D97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48C013BC" w14:textId="726494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77EC809C" w14:textId="0BC1F382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654C41F9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 xml:space="preserve">De </w:t>
            </w:r>
            <w:proofErr w:type="spellStart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Ara</w:t>
            </w:r>
            <w:r w:rsidRPr="001E6D4C">
              <w:rPr>
                <w:rStyle w:val="normaltextrun"/>
                <w:rFonts w:ascii="Open Sans" w:eastAsiaTheme="majorEastAsia" w:hAnsi="Open Sans" w:cs="Open Sans"/>
                <w:color w:val="000000"/>
                <w:sz w:val="21"/>
                <w:szCs w:val="21"/>
                <w:lang w:val="fr-FR"/>
              </w:rPr>
              <w:t>ú</w:t>
            </w:r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jo</w:t>
            </w:r>
            <w:proofErr w:type="spellEnd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, C. R. B. et al, 2024 </w:t>
            </w:r>
          </w:p>
        </w:tc>
        <w:tc>
          <w:tcPr>
            <w:tcW w:w="1916" w:type="dxa"/>
          </w:tcPr>
          <w:p w14:paraId="398BCECA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4388F359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2AA77E65" w14:textId="0B192A0C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0AFE4E1E" w14:textId="76A8BD0F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470ED45C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</w:pPr>
            <w:proofErr w:type="spellStart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Brunacci</w:t>
            </w:r>
            <w:proofErr w:type="spellEnd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, K. A. et al, 2024</w:t>
            </w:r>
            <w:r w:rsidRPr="001E6D4C">
              <w:rPr>
                <w:rFonts w:ascii="Arial" w:hAnsi="Arial" w:cs="Arial"/>
                <w:color w:val="000000"/>
                <w:sz w:val="21"/>
                <w:szCs w:val="21"/>
                <w:lang w:val="fr-FR"/>
              </w:rPr>
              <w:t> </w:t>
            </w:r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 </w:t>
            </w:r>
          </w:p>
        </w:tc>
        <w:tc>
          <w:tcPr>
            <w:tcW w:w="1916" w:type="dxa"/>
          </w:tcPr>
          <w:p w14:paraId="1EF5B8A6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53B96902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4269D685" w14:textId="4B5298F0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1E53F1A0" w14:textId="71577FB5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590786F3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Bassetti, E. et al, 2023 </w:t>
            </w:r>
          </w:p>
        </w:tc>
        <w:tc>
          <w:tcPr>
            <w:tcW w:w="1916" w:type="dxa"/>
          </w:tcPr>
          <w:p w14:paraId="10D0FF02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3CD3A454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44CB4953" w14:textId="0695727A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787A27BE" w14:textId="45C8D7AF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15694911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Santos, M. et al, 2022 </w:t>
            </w:r>
          </w:p>
        </w:tc>
        <w:tc>
          <w:tcPr>
            <w:tcW w:w="1916" w:type="dxa"/>
          </w:tcPr>
          <w:p w14:paraId="0324BEA9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33B316B0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450728F2" w14:textId="2FD9BD8E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054383E1" w14:textId="3EBA939F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015391A6" w14:textId="77777777" w:rsidR="004D75C5" w:rsidRPr="00E11B07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  <w:lang w:val="es-ES_tradnl"/>
              </w:rPr>
            </w:pPr>
            <w:r w:rsidRPr="00E11B07">
              <w:rPr>
                <w:rFonts w:ascii="Open Sans" w:hAnsi="Open Sans" w:cs="Open Sans"/>
                <w:color w:val="000000"/>
                <w:sz w:val="21"/>
                <w:szCs w:val="21"/>
                <w:lang w:val="es-ES_tradnl"/>
              </w:rPr>
              <w:t>Garro-Mellado, L. et al, 2022 </w:t>
            </w:r>
          </w:p>
        </w:tc>
        <w:tc>
          <w:tcPr>
            <w:tcW w:w="1916" w:type="dxa"/>
          </w:tcPr>
          <w:p w14:paraId="7E0736E3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75D19B66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16BE0E16" w14:textId="4F4F8DE8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706DA66A" w14:textId="142F14DF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0A2710E7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Antignani, A. et al, 2022 </w:t>
            </w:r>
          </w:p>
        </w:tc>
        <w:tc>
          <w:tcPr>
            <w:tcW w:w="1916" w:type="dxa"/>
          </w:tcPr>
          <w:p w14:paraId="17C0304F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4309F7A1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6D406F4C" w14:textId="08D8FC70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099923BD" w14:textId="5BFAB0F7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399622ED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Alexy, U. et al, 2022 </w:t>
            </w:r>
          </w:p>
        </w:tc>
        <w:tc>
          <w:tcPr>
            <w:tcW w:w="1916" w:type="dxa"/>
          </w:tcPr>
          <w:p w14:paraId="4FC69FA9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11E7EDC4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3B63E566" w14:textId="03BB14E8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751ACCA3" w14:textId="02644297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52FCD197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proofErr w:type="spellStart"/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Katiforis</w:t>
            </w:r>
            <w:proofErr w:type="spellEnd"/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, I. et al, 2021 </w:t>
            </w:r>
          </w:p>
        </w:tc>
        <w:tc>
          <w:tcPr>
            <w:tcW w:w="1916" w:type="dxa"/>
          </w:tcPr>
          <w:p w14:paraId="48017615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7B1BD081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5B5B47BC" w14:textId="193DDE63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50D3A060" w14:textId="57DBEFEF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20297916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Hutchinson, J. et al, 2021 </w:t>
            </w:r>
          </w:p>
        </w:tc>
        <w:tc>
          <w:tcPr>
            <w:tcW w:w="1916" w:type="dxa"/>
          </w:tcPr>
          <w:p w14:paraId="7216FBCF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76C72497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2B907F3D" w14:textId="75894C5C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3A48474E" w14:textId="616E11B6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61BC75E3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proofErr w:type="spellStart"/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Grammatikaki</w:t>
            </w:r>
            <w:proofErr w:type="spellEnd"/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, E. et al, 2021 </w:t>
            </w:r>
          </w:p>
        </w:tc>
        <w:tc>
          <w:tcPr>
            <w:tcW w:w="1916" w:type="dxa"/>
          </w:tcPr>
          <w:p w14:paraId="16037EB4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1F206ED3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56AA690E" w14:textId="2F4361CE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2E134E96" w14:textId="628D142D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01E44D16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 xml:space="preserve">De </w:t>
            </w:r>
            <w:proofErr w:type="spellStart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Ara</w:t>
            </w:r>
            <w:r w:rsidRPr="001E6D4C">
              <w:rPr>
                <w:rStyle w:val="normaltextrun"/>
                <w:rFonts w:ascii="Open Sans" w:eastAsiaTheme="majorEastAsia" w:hAnsi="Open Sans" w:cs="Open Sans"/>
                <w:color w:val="000000"/>
                <w:sz w:val="21"/>
                <w:szCs w:val="21"/>
                <w:lang w:val="fr-FR"/>
              </w:rPr>
              <w:t>ú</w:t>
            </w:r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jo</w:t>
            </w:r>
            <w:proofErr w:type="spellEnd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, C. R. B. et al, 2021 </w:t>
            </w:r>
          </w:p>
        </w:tc>
        <w:tc>
          <w:tcPr>
            <w:tcW w:w="1916" w:type="dxa"/>
          </w:tcPr>
          <w:p w14:paraId="2E6DFEFD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4CDBFA04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594BF73C" w14:textId="470BE364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0BB95FB0" w14:textId="5258A06C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35BA8FE2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  <w:lang w:val="nl-NL"/>
              </w:rPr>
            </w:pPr>
            <w:proofErr w:type="spellStart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nl-NL"/>
              </w:rPr>
              <w:t>Theurich</w:t>
            </w:r>
            <w:proofErr w:type="spellEnd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nl-NL"/>
              </w:rPr>
              <w:t>, M. A. et al, 2020 </w:t>
            </w:r>
          </w:p>
        </w:tc>
        <w:tc>
          <w:tcPr>
            <w:tcW w:w="1916" w:type="dxa"/>
          </w:tcPr>
          <w:p w14:paraId="512E9E34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04780736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2D0F3118" w14:textId="2E1F5F14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23B2EF86" w14:textId="3ADB21BD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619897D6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Padarath, S. et al, 2020 </w:t>
            </w:r>
          </w:p>
        </w:tc>
        <w:tc>
          <w:tcPr>
            <w:tcW w:w="1916" w:type="dxa"/>
          </w:tcPr>
          <w:p w14:paraId="3605CFB9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17FEC407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03AA1619" w14:textId="048F3D63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33090FA4" w14:textId="2F1E66AB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229BBD40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Pace, L. et al 2020 </w:t>
            </w:r>
          </w:p>
        </w:tc>
        <w:tc>
          <w:tcPr>
            <w:tcW w:w="1916" w:type="dxa"/>
          </w:tcPr>
          <w:p w14:paraId="4BB8045C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985" w:type="dxa"/>
          </w:tcPr>
          <w:p w14:paraId="6D8C1B88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3C5580B1" w14:textId="0632BE82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1DBDE7FB" w14:textId="3736E696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7DA9DB52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</w:pPr>
            <w:proofErr w:type="spellStart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Moumin</w:t>
            </w:r>
            <w:proofErr w:type="spellEnd"/>
            <w:r w:rsidRPr="001E6D4C"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  <w:t>, N. A. et al, 2020 </w:t>
            </w:r>
          </w:p>
        </w:tc>
        <w:tc>
          <w:tcPr>
            <w:tcW w:w="1916" w:type="dxa"/>
          </w:tcPr>
          <w:p w14:paraId="784FC355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27059F53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5038CBA1" w14:textId="63C335E6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041783C9" w14:textId="2DE8AFBD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19793DD6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Garcia, A. L. et al 2020 </w:t>
            </w:r>
          </w:p>
        </w:tc>
        <w:tc>
          <w:tcPr>
            <w:tcW w:w="1916" w:type="dxa"/>
          </w:tcPr>
          <w:p w14:paraId="5B45F051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25212865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52AAADBE" w14:textId="02B47075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94</w:t>
            </w:r>
          </w:p>
        </w:tc>
      </w:tr>
      <w:tr w:rsidR="004D75C5" w:rsidRPr="007E7143" w14:paraId="4091D00A" w14:textId="78D821D2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15276860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Garcia, A. L. et al, 2024</w:t>
            </w:r>
          </w:p>
        </w:tc>
        <w:tc>
          <w:tcPr>
            <w:tcW w:w="1916" w:type="dxa"/>
          </w:tcPr>
          <w:p w14:paraId="23DBE0C0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4549F03B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1696604A" w14:textId="2084352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704EE3FA" w14:textId="21F8B90C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noWrap/>
            <w:hideMark/>
          </w:tcPr>
          <w:p w14:paraId="34E6E9D9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Garcia, A. L. et al, 2022 </w:t>
            </w:r>
          </w:p>
        </w:tc>
        <w:tc>
          <w:tcPr>
            <w:tcW w:w="1916" w:type="dxa"/>
          </w:tcPr>
          <w:p w14:paraId="19A5F7FC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0F274356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5DDFC3BF" w14:textId="792D54A4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07BC0BF3" w14:textId="6C654DAD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noWrap/>
            <w:hideMark/>
          </w:tcPr>
          <w:p w14:paraId="1D8CCE55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Simmonds, L. et al, 2021 </w:t>
            </w:r>
          </w:p>
        </w:tc>
        <w:tc>
          <w:tcPr>
            <w:tcW w:w="1916" w:type="dxa"/>
          </w:tcPr>
          <w:p w14:paraId="3DD4448F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985" w:type="dxa"/>
          </w:tcPr>
          <w:p w14:paraId="1356E5D6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0561D725" w14:textId="4F72911D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93</w:t>
            </w:r>
          </w:p>
        </w:tc>
      </w:tr>
      <w:tr w:rsidR="004D75C5" w:rsidRPr="007E7143" w14:paraId="360CD36D" w14:textId="15874C22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noWrap/>
            <w:hideMark/>
          </w:tcPr>
          <w:p w14:paraId="54232E83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McCann, J. R., 2020</w:t>
            </w:r>
          </w:p>
        </w:tc>
        <w:tc>
          <w:tcPr>
            <w:tcW w:w="1916" w:type="dxa"/>
          </w:tcPr>
          <w:p w14:paraId="64BC2B22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21CFA580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028075D8" w14:textId="590E2689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5DB42F03" w14:textId="15358982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noWrap/>
            <w:hideMark/>
          </w:tcPr>
          <w:p w14:paraId="2517D1B8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McCann, J. R., 2021 </w:t>
            </w:r>
          </w:p>
        </w:tc>
        <w:tc>
          <w:tcPr>
            <w:tcW w:w="1916" w:type="dxa"/>
          </w:tcPr>
          <w:p w14:paraId="1DD54082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19188BB4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5" w:type="dxa"/>
          </w:tcPr>
          <w:p w14:paraId="41E8EFE2" w14:textId="24B0992A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0311C8" w:rsidRPr="007E7143" w14:paraId="015477DC" w14:textId="77777777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</w:tcPr>
          <w:p w14:paraId="6C41F1A5" w14:textId="75593DB1" w:rsidR="000311C8" w:rsidRPr="00E11B07" w:rsidRDefault="000311C8" w:rsidP="004D75C5">
            <w:pPr>
              <w:rPr>
                <w:rFonts w:ascii="Open Sans" w:hAnsi="Open Sans" w:cs="Open Sans"/>
                <w:color w:val="000000"/>
                <w:sz w:val="21"/>
                <w:szCs w:val="21"/>
                <w:lang w:val="fr-FR"/>
              </w:rPr>
            </w:pPr>
            <w:r w:rsidRPr="001E6D4C">
              <w:rPr>
                <w:rFonts w:ascii="Open Sans" w:eastAsiaTheme="majorEastAsia" w:hAnsi="Open Sans" w:cs="Open Sans"/>
                <w:sz w:val="21"/>
                <w:szCs w:val="21"/>
                <w:lang w:val="fr-FR"/>
              </w:rPr>
              <w:t>Dixon, H. G. et al, 2024</w:t>
            </w:r>
          </w:p>
        </w:tc>
        <w:tc>
          <w:tcPr>
            <w:tcW w:w="1916" w:type="dxa"/>
          </w:tcPr>
          <w:p w14:paraId="38E02FB1" w14:textId="3445EB50" w:rsidR="000311C8" w:rsidRPr="001E6D4C" w:rsidRDefault="001E6D4C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0B927099" w14:textId="0F4283E0" w:rsidR="000311C8" w:rsidRPr="001E6D4C" w:rsidRDefault="001E6D4C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0BF64227" w14:textId="1683B2AB" w:rsidR="000311C8" w:rsidRPr="001E6D4C" w:rsidRDefault="001E6D4C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02CC3E6D" w14:textId="01B7A036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7D0A9398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Hollinrake, G. et al, 2024 </w:t>
            </w:r>
          </w:p>
        </w:tc>
        <w:tc>
          <w:tcPr>
            <w:tcW w:w="1916" w:type="dxa"/>
          </w:tcPr>
          <w:p w14:paraId="19CD376A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70D3A776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7C89F714" w14:textId="14451D84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  <w:tr w:rsidR="004D75C5" w:rsidRPr="007E7143" w14:paraId="12403EAA" w14:textId="53D8B4B3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708385EE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Rowan, M. et al, 2022 </w:t>
            </w:r>
          </w:p>
        </w:tc>
        <w:tc>
          <w:tcPr>
            <w:tcW w:w="1916" w:type="dxa"/>
          </w:tcPr>
          <w:p w14:paraId="00B5ED5C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5" w:type="dxa"/>
          </w:tcPr>
          <w:p w14:paraId="5E5F8A0F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3B992027" w14:textId="5F4E19CC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94</w:t>
            </w:r>
          </w:p>
        </w:tc>
      </w:tr>
      <w:tr w:rsidR="004D75C5" w:rsidRPr="007E7143" w14:paraId="7FC146BD" w14:textId="7C734BEF" w:rsidTr="2A9397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45B0BD33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McCann, J. et al, 2022 </w:t>
            </w:r>
          </w:p>
        </w:tc>
        <w:tc>
          <w:tcPr>
            <w:tcW w:w="1916" w:type="dxa"/>
          </w:tcPr>
          <w:p w14:paraId="28572545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85" w:type="dxa"/>
          </w:tcPr>
          <w:p w14:paraId="323D9671" w14:textId="77777777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85" w:type="dxa"/>
          </w:tcPr>
          <w:p w14:paraId="6E3512DF" w14:textId="14CFC034" w:rsidR="004D75C5" w:rsidRPr="001E6D4C" w:rsidRDefault="004D75C5" w:rsidP="004D7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81</w:t>
            </w:r>
          </w:p>
        </w:tc>
      </w:tr>
      <w:tr w:rsidR="004D75C5" w:rsidRPr="007E7143" w14:paraId="51E33C1A" w14:textId="0521E961" w:rsidTr="2A939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hideMark/>
          </w:tcPr>
          <w:p w14:paraId="34C3AAC2" w14:textId="77777777" w:rsidR="004D75C5" w:rsidRPr="001E6D4C" w:rsidRDefault="004D75C5" w:rsidP="004D75C5">
            <w:pPr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Isaacs, A. et al, 2022 </w:t>
            </w:r>
          </w:p>
        </w:tc>
        <w:tc>
          <w:tcPr>
            <w:tcW w:w="1916" w:type="dxa"/>
          </w:tcPr>
          <w:p w14:paraId="517AB61B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5" w:type="dxa"/>
          </w:tcPr>
          <w:p w14:paraId="6BA91DA5" w14:textId="77777777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0102E52A" w14:textId="604EA38C" w:rsidR="004D75C5" w:rsidRPr="001E6D4C" w:rsidRDefault="004D75C5" w:rsidP="004D7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color w:val="000000"/>
                <w:sz w:val="21"/>
                <w:szCs w:val="21"/>
              </w:rPr>
            </w:pPr>
            <w:r w:rsidRPr="001E6D4C">
              <w:rPr>
                <w:rFonts w:ascii="Open Sans" w:hAnsi="Open Sans" w:cs="Open Sans"/>
                <w:color w:val="000000"/>
                <w:sz w:val="21"/>
                <w:szCs w:val="21"/>
              </w:rPr>
              <w:t>100</w:t>
            </w:r>
          </w:p>
        </w:tc>
      </w:tr>
    </w:tbl>
    <w:p w14:paraId="7037A35E" w14:textId="77777777" w:rsidR="00DA39EB" w:rsidRPr="007E7143" w:rsidRDefault="00DA39EB" w:rsidP="00DA39EB">
      <w:pPr>
        <w:tabs>
          <w:tab w:val="left" w:pos="3674"/>
        </w:tabs>
        <w:rPr>
          <w:rStyle w:val="normaltextrun"/>
          <w:rFonts w:ascii="Open Sans" w:eastAsiaTheme="majorEastAsia" w:hAnsi="Open Sans" w:cs="Open Sans"/>
          <w:b/>
          <w:bCs/>
          <w:sz w:val="21"/>
          <w:szCs w:val="21"/>
          <w:vertAlign w:val="superscript"/>
        </w:rPr>
      </w:pPr>
    </w:p>
    <w:p w14:paraId="5F77BB97" w14:textId="77777777" w:rsidR="00DA39EB" w:rsidRPr="007E7143" w:rsidRDefault="00DA39EB" w:rsidP="00DA39EB">
      <w:pPr>
        <w:tabs>
          <w:tab w:val="left" w:pos="3674"/>
        </w:tabs>
        <w:rPr>
          <w:rStyle w:val="normaltextrun"/>
          <w:rFonts w:ascii="Open Sans" w:eastAsiaTheme="majorEastAsia" w:hAnsi="Open Sans" w:cs="Open Sans"/>
          <w:color w:val="000000"/>
          <w:sz w:val="21"/>
          <w:szCs w:val="21"/>
          <w:shd w:val="clear" w:color="auto" w:fill="FFFFFF"/>
        </w:rPr>
      </w:pPr>
    </w:p>
    <w:p w14:paraId="5E7C1882" w14:textId="7F96A18A" w:rsidR="009C24C2" w:rsidRDefault="2C1F8F25" w:rsidP="00006959">
      <w:r w:rsidRPr="2C1F8F25">
        <w:rPr>
          <w:rFonts w:ascii="Open Sans" w:eastAsia="Open Sans" w:hAnsi="Open Sans" w:cs="Open Sans"/>
          <w:sz w:val="21"/>
          <w:szCs w:val="21"/>
        </w:rPr>
        <w:t>†</w:t>
      </w:r>
      <w:r w:rsidRPr="2C1F8F25">
        <w:rPr>
          <w:rFonts w:ascii="Open Sans" w:hAnsi="Open Sans" w:cs="Open Sans"/>
          <w:sz w:val="21"/>
          <w:szCs w:val="21"/>
        </w:rPr>
        <w:t xml:space="preserve"> Quality Assessment Carried out Using BMJ Appraisal Tool for Cross-Sectional Studies (BMJ, 2016)</w:t>
      </w:r>
    </w:p>
    <w:sectPr w:rsidR="009C24C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7991B6" w14:textId="77777777" w:rsidR="00F43AE7" w:rsidRDefault="00F43AE7">
      <w:r>
        <w:separator/>
      </w:r>
    </w:p>
  </w:endnote>
  <w:endnote w:type="continuationSeparator" w:id="0">
    <w:p w14:paraId="6B23CD14" w14:textId="77777777" w:rsidR="00F43AE7" w:rsidRDefault="00F43AE7">
      <w:r>
        <w:continuationSeparator/>
      </w:r>
    </w:p>
  </w:endnote>
  <w:endnote w:type="continuationNotice" w:id="1">
    <w:p w14:paraId="50124734" w14:textId="77777777" w:rsidR="00F43AE7" w:rsidRDefault="00F43A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57445008"/>
      <w:docPartObj>
        <w:docPartGallery w:val="Page Numbers (Bottom of Page)"/>
        <w:docPartUnique/>
      </w:docPartObj>
    </w:sdtPr>
    <w:sdtContent>
      <w:p w14:paraId="29153A69" w14:textId="77777777" w:rsidR="003F706C" w:rsidRDefault="009442E0" w:rsidP="00C805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6E952E" w14:textId="77777777" w:rsidR="003F706C" w:rsidRDefault="003F706C" w:rsidP="007E5E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B5AB2E" w14:textId="77777777" w:rsidR="003F706C" w:rsidRDefault="003F706C" w:rsidP="00C80515">
    <w:pPr>
      <w:pStyle w:val="Footer"/>
      <w:framePr w:wrap="none" w:vAnchor="text" w:hAnchor="margin" w:xAlign="right" w:y="1"/>
      <w:rPr>
        <w:rStyle w:val="PageNumber"/>
      </w:rPr>
    </w:pPr>
  </w:p>
  <w:p w14:paraId="3A74C0A1" w14:textId="77777777" w:rsidR="003F706C" w:rsidRDefault="003F706C" w:rsidP="007E5E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954C4" w14:textId="77777777" w:rsidR="00F43AE7" w:rsidRDefault="00F43AE7">
      <w:r>
        <w:separator/>
      </w:r>
    </w:p>
  </w:footnote>
  <w:footnote w:type="continuationSeparator" w:id="0">
    <w:p w14:paraId="099B8D9B" w14:textId="77777777" w:rsidR="00F43AE7" w:rsidRDefault="00F43AE7">
      <w:r>
        <w:continuationSeparator/>
      </w:r>
    </w:p>
  </w:footnote>
  <w:footnote w:type="continuationNotice" w:id="1">
    <w:p w14:paraId="63304CB7" w14:textId="77777777" w:rsidR="00F43AE7" w:rsidRDefault="00F43AE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921608"/>
    <w:multiLevelType w:val="hybridMultilevel"/>
    <w:tmpl w:val="9AF4E970"/>
    <w:lvl w:ilvl="0" w:tplc="2068C10C">
      <w:start w:val="1"/>
      <w:numFmt w:val="bullet"/>
      <w:lvlText w:val="-"/>
      <w:lvlJc w:val="left"/>
      <w:pPr>
        <w:ind w:left="720" w:hanging="360"/>
      </w:pPr>
      <w:rPr>
        <w:rFonts w:ascii="Open Sans" w:eastAsia="Aptos" w:hAnsi="Open Sans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0A7191"/>
    <w:multiLevelType w:val="hybridMultilevel"/>
    <w:tmpl w:val="4F863CF6"/>
    <w:lvl w:ilvl="0" w:tplc="37C2632E">
      <w:start w:val="69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  <w:b w:val="0"/>
        <w:color w:val="00000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ACA73C"/>
    <w:multiLevelType w:val="hybridMultilevel"/>
    <w:tmpl w:val="217E2160"/>
    <w:lvl w:ilvl="0" w:tplc="D7D0DF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78AAF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3800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A6C8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F606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285A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7E73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86A6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065C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7E2BDA"/>
    <w:multiLevelType w:val="hybridMultilevel"/>
    <w:tmpl w:val="F3E6618C"/>
    <w:lvl w:ilvl="0" w:tplc="16AC320A">
      <w:numFmt w:val="bullet"/>
      <w:lvlText w:val="-"/>
      <w:lvlJc w:val="left"/>
      <w:pPr>
        <w:ind w:left="720" w:hanging="360"/>
      </w:pPr>
      <w:rPr>
        <w:rFonts w:ascii="Open Sans" w:eastAsia="Aptos" w:hAnsi="Open Sans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401658">
    <w:abstractNumId w:val="2"/>
  </w:num>
  <w:num w:numId="2" w16cid:durableId="875043958">
    <w:abstractNumId w:val="1"/>
  </w:num>
  <w:num w:numId="3" w16cid:durableId="1093747773">
    <w:abstractNumId w:val="0"/>
  </w:num>
  <w:num w:numId="4" w16cid:durableId="5995327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C35"/>
    <w:rsid w:val="00005EDA"/>
    <w:rsid w:val="00006959"/>
    <w:rsid w:val="00008C74"/>
    <w:rsid w:val="00012B79"/>
    <w:rsid w:val="00022DD0"/>
    <w:rsid w:val="000311C8"/>
    <w:rsid w:val="00051E64"/>
    <w:rsid w:val="000531B4"/>
    <w:rsid w:val="00053AF4"/>
    <w:rsid w:val="00061CD2"/>
    <w:rsid w:val="00070850"/>
    <w:rsid w:val="00083D2C"/>
    <w:rsid w:val="0008413B"/>
    <w:rsid w:val="000953FA"/>
    <w:rsid w:val="000A005A"/>
    <w:rsid w:val="000A7C17"/>
    <w:rsid w:val="000A7FC0"/>
    <w:rsid w:val="000B7F57"/>
    <w:rsid w:val="000C00DC"/>
    <w:rsid w:val="0011486C"/>
    <w:rsid w:val="00137626"/>
    <w:rsid w:val="00155C28"/>
    <w:rsid w:val="00166E0D"/>
    <w:rsid w:val="00177F65"/>
    <w:rsid w:val="0018140A"/>
    <w:rsid w:val="001949D5"/>
    <w:rsid w:val="001A05BA"/>
    <w:rsid w:val="001A3C35"/>
    <w:rsid w:val="001A3FB1"/>
    <w:rsid w:val="001A4F51"/>
    <w:rsid w:val="001B4151"/>
    <w:rsid w:val="001E6D4C"/>
    <w:rsid w:val="001F051C"/>
    <w:rsid w:val="001F3248"/>
    <w:rsid w:val="00200DE4"/>
    <w:rsid w:val="002036F7"/>
    <w:rsid w:val="00205C29"/>
    <w:rsid w:val="00210E02"/>
    <w:rsid w:val="00223A61"/>
    <w:rsid w:val="00235EFE"/>
    <w:rsid w:val="00250631"/>
    <w:rsid w:val="002570EF"/>
    <w:rsid w:val="00264615"/>
    <w:rsid w:val="00274537"/>
    <w:rsid w:val="00274ED9"/>
    <w:rsid w:val="002B05F3"/>
    <w:rsid w:val="002B7BE4"/>
    <w:rsid w:val="002C0A14"/>
    <w:rsid w:val="002D7454"/>
    <w:rsid w:val="002F14DE"/>
    <w:rsid w:val="002F191F"/>
    <w:rsid w:val="003175E8"/>
    <w:rsid w:val="00332B58"/>
    <w:rsid w:val="00335116"/>
    <w:rsid w:val="0033631D"/>
    <w:rsid w:val="00341B9A"/>
    <w:rsid w:val="0036186C"/>
    <w:rsid w:val="0036481A"/>
    <w:rsid w:val="00364B97"/>
    <w:rsid w:val="003859C3"/>
    <w:rsid w:val="003A37FE"/>
    <w:rsid w:val="003D19DD"/>
    <w:rsid w:val="003D4B5D"/>
    <w:rsid w:val="003E2030"/>
    <w:rsid w:val="003E3382"/>
    <w:rsid w:val="003F706C"/>
    <w:rsid w:val="00442175"/>
    <w:rsid w:val="00451C05"/>
    <w:rsid w:val="004A31BA"/>
    <w:rsid w:val="004C0823"/>
    <w:rsid w:val="004C19A1"/>
    <w:rsid w:val="004C7B87"/>
    <w:rsid w:val="004D3981"/>
    <w:rsid w:val="004D5BFC"/>
    <w:rsid w:val="004D75C5"/>
    <w:rsid w:val="004F18C3"/>
    <w:rsid w:val="004F3233"/>
    <w:rsid w:val="00500DB6"/>
    <w:rsid w:val="00506BEA"/>
    <w:rsid w:val="00536232"/>
    <w:rsid w:val="005634EA"/>
    <w:rsid w:val="005C35BB"/>
    <w:rsid w:val="005F5875"/>
    <w:rsid w:val="005F60FA"/>
    <w:rsid w:val="005F61DB"/>
    <w:rsid w:val="006105CF"/>
    <w:rsid w:val="00612937"/>
    <w:rsid w:val="00643E1D"/>
    <w:rsid w:val="00673CDF"/>
    <w:rsid w:val="006758F6"/>
    <w:rsid w:val="00677171"/>
    <w:rsid w:val="006820CF"/>
    <w:rsid w:val="00694008"/>
    <w:rsid w:val="006D2013"/>
    <w:rsid w:val="006E7333"/>
    <w:rsid w:val="007015CE"/>
    <w:rsid w:val="00713F30"/>
    <w:rsid w:val="00723E02"/>
    <w:rsid w:val="0077416E"/>
    <w:rsid w:val="00777838"/>
    <w:rsid w:val="00783B2A"/>
    <w:rsid w:val="00787F85"/>
    <w:rsid w:val="00797755"/>
    <w:rsid w:val="007C137C"/>
    <w:rsid w:val="007D1F3A"/>
    <w:rsid w:val="007E7143"/>
    <w:rsid w:val="007F4C32"/>
    <w:rsid w:val="007F5144"/>
    <w:rsid w:val="007F5FA3"/>
    <w:rsid w:val="007F6B31"/>
    <w:rsid w:val="00856D94"/>
    <w:rsid w:val="00861F1F"/>
    <w:rsid w:val="00862420"/>
    <w:rsid w:val="0087126D"/>
    <w:rsid w:val="00871B3A"/>
    <w:rsid w:val="00890F34"/>
    <w:rsid w:val="008C730F"/>
    <w:rsid w:val="008D6842"/>
    <w:rsid w:val="008E41B7"/>
    <w:rsid w:val="009000E3"/>
    <w:rsid w:val="0091194F"/>
    <w:rsid w:val="009309BF"/>
    <w:rsid w:val="009442E0"/>
    <w:rsid w:val="00965363"/>
    <w:rsid w:val="009771BF"/>
    <w:rsid w:val="00985CC1"/>
    <w:rsid w:val="009932B0"/>
    <w:rsid w:val="00996DA9"/>
    <w:rsid w:val="0099707C"/>
    <w:rsid w:val="009A4170"/>
    <w:rsid w:val="009A42D7"/>
    <w:rsid w:val="009A5B46"/>
    <w:rsid w:val="009B446B"/>
    <w:rsid w:val="009C24C2"/>
    <w:rsid w:val="009C49B3"/>
    <w:rsid w:val="009D5CD6"/>
    <w:rsid w:val="009F30B8"/>
    <w:rsid w:val="00A139F6"/>
    <w:rsid w:val="00A1551A"/>
    <w:rsid w:val="00A15E1A"/>
    <w:rsid w:val="00A270C2"/>
    <w:rsid w:val="00A27285"/>
    <w:rsid w:val="00A34BCA"/>
    <w:rsid w:val="00A44A4F"/>
    <w:rsid w:val="00A56061"/>
    <w:rsid w:val="00A66FB1"/>
    <w:rsid w:val="00A7727D"/>
    <w:rsid w:val="00AB1C99"/>
    <w:rsid w:val="00AB4969"/>
    <w:rsid w:val="00AE4C41"/>
    <w:rsid w:val="00AE5EF0"/>
    <w:rsid w:val="00AF19F1"/>
    <w:rsid w:val="00AF4178"/>
    <w:rsid w:val="00B0138D"/>
    <w:rsid w:val="00B043E8"/>
    <w:rsid w:val="00B07C0A"/>
    <w:rsid w:val="00B12D59"/>
    <w:rsid w:val="00B2519A"/>
    <w:rsid w:val="00B34B90"/>
    <w:rsid w:val="00B65AEC"/>
    <w:rsid w:val="00B707C6"/>
    <w:rsid w:val="00B9496C"/>
    <w:rsid w:val="00BA18FE"/>
    <w:rsid w:val="00BA19BC"/>
    <w:rsid w:val="00BA1D02"/>
    <w:rsid w:val="00BB1CDC"/>
    <w:rsid w:val="00BB420D"/>
    <w:rsid w:val="00BD69FD"/>
    <w:rsid w:val="00BF6E16"/>
    <w:rsid w:val="00C04F11"/>
    <w:rsid w:val="00C1313A"/>
    <w:rsid w:val="00C15A58"/>
    <w:rsid w:val="00C20675"/>
    <w:rsid w:val="00C31A06"/>
    <w:rsid w:val="00C421C1"/>
    <w:rsid w:val="00C45510"/>
    <w:rsid w:val="00C51076"/>
    <w:rsid w:val="00C70C2C"/>
    <w:rsid w:val="00CA5022"/>
    <w:rsid w:val="00CB7BC2"/>
    <w:rsid w:val="00CC5C15"/>
    <w:rsid w:val="00CC5E47"/>
    <w:rsid w:val="00CE41C6"/>
    <w:rsid w:val="00CF6417"/>
    <w:rsid w:val="00D0503D"/>
    <w:rsid w:val="00D0602B"/>
    <w:rsid w:val="00D0730C"/>
    <w:rsid w:val="00D4320A"/>
    <w:rsid w:val="00D77C52"/>
    <w:rsid w:val="00D8379A"/>
    <w:rsid w:val="00DA39EB"/>
    <w:rsid w:val="00DB1D56"/>
    <w:rsid w:val="00DC6EE5"/>
    <w:rsid w:val="00DE6558"/>
    <w:rsid w:val="00E0043D"/>
    <w:rsid w:val="00E11B07"/>
    <w:rsid w:val="00E216AE"/>
    <w:rsid w:val="00E42A98"/>
    <w:rsid w:val="00E75BFB"/>
    <w:rsid w:val="00E77F48"/>
    <w:rsid w:val="00E80E75"/>
    <w:rsid w:val="00E84325"/>
    <w:rsid w:val="00EB3345"/>
    <w:rsid w:val="00EC34E0"/>
    <w:rsid w:val="00EC4566"/>
    <w:rsid w:val="00ED2ED3"/>
    <w:rsid w:val="00EE5490"/>
    <w:rsid w:val="00F20A94"/>
    <w:rsid w:val="00F22021"/>
    <w:rsid w:val="00F22F84"/>
    <w:rsid w:val="00F43AE7"/>
    <w:rsid w:val="00F45576"/>
    <w:rsid w:val="00FA1E34"/>
    <w:rsid w:val="00FC57D8"/>
    <w:rsid w:val="00FF02D2"/>
    <w:rsid w:val="00FF5C05"/>
    <w:rsid w:val="010EDB61"/>
    <w:rsid w:val="01CCBDDF"/>
    <w:rsid w:val="02CC26E6"/>
    <w:rsid w:val="02EC294F"/>
    <w:rsid w:val="03EF388D"/>
    <w:rsid w:val="03F63605"/>
    <w:rsid w:val="043631C8"/>
    <w:rsid w:val="048ACBAE"/>
    <w:rsid w:val="050A94D6"/>
    <w:rsid w:val="0569EADA"/>
    <w:rsid w:val="0730D558"/>
    <w:rsid w:val="0749FA34"/>
    <w:rsid w:val="0832095B"/>
    <w:rsid w:val="08784852"/>
    <w:rsid w:val="087D44E8"/>
    <w:rsid w:val="0882635A"/>
    <w:rsid w:val="0917F039"/>
    <w:rsid w:val="0944DC42"/>
    <w:rsid w:val="0A1AA2C6"/>
    <w:rsid w:val="0A81CC8E"/>
    <w:rsid w:val="0BD88F34"/>
    <w:rsid w:val="0BFA32F3"/>
    <w:rsid w:val="0CE8C1AC"/>
    <w:rsid w:val="0CE99454"/>
    <w:rsid w:val="0DAB92D3"/>
    <w:rsid w:val="0DDF3D54"/>
    <w:rsid w:val="0EDD896A"/>
    <w:rsid w:val="0EED48AB"/>
    <w:rsid w:val="0F2D0FD6"/>
    <w:rsid w:val="0F43CD62"/>
    <w:rsid w:val="0F64A5FA"/>
    <w:rsid w:val="0FDDD4ED"/>
    <w:rsid w:val="1001018E"/>
    <w:rsid w:val="10109748"/>
    <w:rsid w:val="102FCA16"/>
    <w:rsid w:val="10EB1F12"/>
    <w:rsid w:val="11C85A55"/>
    <w:rsid w:val="1247F94F"/>
    <w:rsid w:val="12583B3F"/>
    <w:rsid w:val="12FAF56F"/>
    <w:rsid w:val="148FC917"/>
    <w:rsid w:val="14B60C1B"/>
    <w:rsid w:val="1520D90D"/>
    <w:rsid w:val="15495EB7"/>
    <w:rsid w:val="15A39A44"/>
    <w:rsid w:val="16231962"/>
    <w:rsid w:val="1683A8DE"/>
    <w:rsid w:val="171BCE9A"/>
    <w:rsid w:val="17C766AE"/>
    <w:rsid w:val="189DD3F4"/>
    <w:rsid w:val="19EE2932"/>
    <w:rsid w:val="19F56B0E"/>
    <w:rsid w:val="1CF45A43"/>
    <w:rsid w:val="1DC8A25C"/>
    <w:rsid w:val="1FBD7A27"/>
    <w:rsid w:val="2010084D"/>
    <w:rsid w:val="20FE5023"/>
    <w:rsid w:val="215816B1"/>
    <w:rsid w:val="21D969AD"/>
    <w:rsid w:val="22C929A6"/>
    <w:rsid w:val="23D9C372"/>
    <w:rsid w:val="244A5EA9"/>
    <w:rsid w:val="250CBEAD"/>
    <w:rsid w:val="251C47D9"/>
    <w:rsid w:val="25A8E493"/>
    <w:rsid w:val="262B05EB"/>
    <w:rsid w:val="269DEE71"/>
    <w:rsid w:val="27A61869"/>
    <w:rsid w:val="289E35A3"/>
    <w:rsid w:val="29980B20"/>
    <w:rsid w:val="29AE4018"/>
    <w:rsid w:val="29B00C97"/>
    <w:rsid w:val="29DDE54B"/>
    <w:rsid w:val="2A8FAB9E"/>
    <w:rsid w:val="2A939704"/>
    <w:rsid w:val="2B3B9BA7"/>
    <w:rsid w:val="2C1F8F25"/>
    <w:rsid w:val="2D03A5ED"/>
    <w:rsid w:val="2D404422"/>
    <w:rsid w:val="2F4402CC"/>
    <w:rsid w:val="2F6F9A5D"/>
    <w:rsid w:val="2FC6E523"/>
    <w:rsid w:val="3110D991"/>
    <w:rsid w:val="31628AEC"/>
    <w:rsid w:val="31683EA2"/>
    <w:rsid w:val="31B20DC6"/>
    <w:rsid w:val="325F0B8F"/>
    <w:rsid w:val="32CA45FD"/>
    <w:rsid w:val="34078330"/>
    <w:rsid w:val="3444B0DC"/>
    <w:rsid w:val="34F210A2"/>
    <w:rsid w:val="34F3621A"/>
    <w:rsid w:val="358E3BDE"/>
    <w:rsid w:val="35E63784"/>
    <w:rsid w:val="3610C870"/>
    <w:rsid w:val="373DD4DA"/>
    <w:rsid w:val="37D88EAC"/>
    <w:rsid w:val="3899F5F9"/>
    <w:rsid w:val="38E46849"/>
    <w:rsid w:val="3A2D481A"/>
    <w:rsid w:val="3B28D0AE"/>
    <w:rsid w:val="3C7CB7A0"/>
    <w:rsid w:val="3D1BFE98"/>
    <w:rsid w:val="3EF0A2C5"/>
    <w:rsid w:val="417D17A7"/>
    <w:rsid w:val="41C67FB3"/>
    <w:rsid w:val="41EDBE31"/>
    <w:rsid w:val="42B35E59"/>
    <w:rsid w:val="42C2E27D"/>
    <w:rsid w:val="4427EFD2"/>
    <w:rsid w:val="452F57B5"/>
    <w:rsid w:val="46E77612"/>
    <w:rsid w:val="47B8B18D"/>
    <w:rsid w:val="47C20201"/>
    <w:rsid w:val="47EA3FEF"/>
    <w:rsid w:val="48143739"/>
    <w:rsid w:val="48E899E9"/>
    <w:rsid w:val="4947AD7F"/>
    <w:rsid w:val="499FF74B"/>
    <w:rsid w:val="4A207C3C"/>
    <w:rsid w:val="4A7AFFF5"/>
    <w:rsid w:val="4AD517BB"/>
    <w:rsid w:val="4BACA37D"/>
    <w:rsid w:val="4C315B12"/>
    <w:rsid w:val="4CB996F2"/>
    <w:rsid w:val="4D126443"/>
    <w:rsid w:val="4E8ADFCC"/>
    <w:rsid w:val="4EB7B3E5"/>
    <w:rsid w:val="4EE4A16F"/>
    <w:rsid w:val="4F834096"/>
    <w:rsid w:val="4F920265"/>
    <w:rsid w:val="4FD71E9F"/>
    <w:rsid w:val="502CB000"/>
    <w:rsid w:val="50DF7CC5"/>
    <w:rsid w:val="50E86910"/>
    <w:rsid w:val="50FCBE6C"/>
    <w:rsid w:val="5218A563"/>
    <w:rsid w:val="533C9135"/>
    <w:rsid w:val="53A8AD56"/>
    <w:rsid w:val="53E09883"/>
    <w:rsid w:val="53E9B929"/>
    <w:rsid w:val="543F6849"/>
    <w:rsid w:val="551CBB24"/>
    <w:rsid w:val="554FD3BE"/>
    <w:rsid w:val="55AD89F3"/>
    <w:rsid w:val="55CA6499"/>
    <w:rsid w:val="5680C076"/>
    <w:rsid w:val="56AF5783"/>
    <w:rsid w:val="56BE7CA2"/>
    <w:rsid w:val="57139C09"/>
    <w:rsid w:val="5719D8B8"/>
    <w:rsid w:val="57CC8BF1"/>
    <w:rsid w:val="5987724B"/>
    <w:rsid w:val="598B8602"/>
    <w:rsid w:val="599BED52"/>
    <w:rsid w:val="59BBAF49"/>
    <w:rsid w:val="5A3296CA"/>
    <w:rsid w:val="5B6F131B"/>
    <w:rsid w:val="5B7C396C"/>
    <w:rsid w:val="5B92ADF4"/>
    <w:rsid w:val="5BB07BD4"/>
    <w:rsid w:val="5BBF6651"/>
    <w:rsid w:val="5BE6B37C"/>
    <w:rsid w:val="5CFE1187"/>
    <w:rsid w:val="5D2E34C1"/>
    <w:rsid w:val="5D58A919"/>
    <w:rsid w:val="5E12D343"/>
    <w:rsid w:val="5E92B9DD"/>
    <w:rsid w:val="60F903E3"/>
    <w:rsid w:val="6164039C"/>
    <w:rsid w:val="61CC4622"/>
    <w:rsid w:val="61D6BBD7"/>
    <w:rsid w:val="62B3F4EF"/>
    <w:rsid w:val="6392D9CA"/>
    <w:rsid w:val="63FF6B1B"/>
    <w:rsid w:val="645FE0E7"/>
    <w:rsid w:val="64B3F46F"/>
    <w:rsid w:val="65C61369"/>
    <w:rsid w:val="6611F3DE"/>
    <w:rsid w:val="67149B07"/>
    <w:rsid w:val="67A35DD4"/>
    <w:rsid w:val="67BB216A"/>
    <w:rsid w:val="68182C7D"/>
    <w:rsid w:val="68B7575C"/>
    <w:rsid w:val="699E2628"/>
    <w:rsid w:val="69CD4532"/>
    <w:rsid w:val="6A4CA243"/>
    <w:rsid w:val="6A7689BD"/>
    <w:rsid w:val="6AA978CF"/>
    <w:rsid w:val="6B31E337"/>
    <w:rsid w:val="6B60A4FE"/>
    <w:rsid w:val="6B7DBB7E"/>
    <w:rsid w:val="6C34D24A"/>
    <w:rsid w:val="6C4A1955"/>
    <w:rsid w:val="6D1E6079"/>
    <w:rsid w:val="6D98DDC4"/>
    <w:rsid w:val="6E0BD4B0"/>
    <w:rsid w:val="6E171CFB"/>
    <w:rsid w:val="6E3410BC"/>
    <w:rsid w:val="6E6C138B"/>
    <w:rsid w:val="6E8363FC"/>
    <w:rsid w:val="6EA65EAA"/>
    <w:rsid w:val="6F3DE446"/>
    <w:rsid w:val="70696BDB"/>
    <w:rsid w:val="707B39A8"/>
    <w:rsid w:val="738E7D25"/>
    <w:rsid w:val="744B173F"/>
    <w:rsid w:val="7461A4C0"/>
    <w:rsid w:val="75A77730"/>
    <w:rsid w:val="75B149AA"/>
    <w:rsid w:val="7713A730"/>
    <w:rsid w:val="771A9C14"/>
    <w:rsid w:val="778113C5"/>
    <w:rsid w:val="779B977E"/>
    <w:rsid w:val="77B40F02"/>
    <w:rsid w:val="79154EFF"/>
    <w:rsid w:val="79186638"/>
    <w:rsid w:val="793E677A"/>
    <w:rsid w:val="7A90647A"/>
    <w:rsid w:val="7ABC8A01"/>
    <w:rsid w:val="7ADA43B0"/>
    <w:rsid w:val="7AE2877D"/>
    <w:rsid w:val="7BBBC1B7"/>
    <w:rsid w:val="7C2E5592"/>
    <w:rsid w:val="7C45FF69"/>
    <w:rsid w:val="7C8CCC62"/>
    <w:rsid w:val="7CDC9885"/>
    <w:rsid w:val="7D903931"/>
    <w:rsid w:val="7DA63EB8"/>
    <w:rsid w:val="7DFBFD7D"/>
    <w:rsid w:val="7E3544D3"/>
    <w:rsid w:val="7EE46974"/>
    <w:rsid w:val="7EF4B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5D101A"/>
  <w15:chartTrackingRefBased/>
  <w15:docId w15:val="{25F5D9A6-3CB6-4647-8529-3DEF4AFE6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9E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C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C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C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C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C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C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C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C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C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C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3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C3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3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C3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3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C3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3C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C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C3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A39E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A39EB"/>
  </w:style>
  <w:style w:type="character" w:customStyle="1" w:styleId="eop">
    <w:name w:val="eop"/>
    <w:basedOn w:val="DefaultParagraphFont"/>
    <w:rsid w:val="00DA39EB"/>
  </w:style>
  <w:style w:type="table" w:styleId="PlainTable1">
    <w:name w:val="Plain Table 1"/>
    <w:basedOn w:val="TableNormal"/>
    <w:uiPriority w:val="41"/>
    <w:rsid w:val="00DA39EB"/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A39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9E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A39EB"/>
  </w:style>
  <w:style w:type="paragraph" w:styleId="EndnoteText">
    <w:name w:val="endnote text"/>
    <w:basedOn w:val="Normal"/>
    <w:link w:val="EndnoteTextChar"/>
    <w:uiPriority w:val="99"/>
    <w:unhideWhenUsed/>
    <w:rsid w:val="00DA39E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39E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GridTable1Light-Accent1">
    <w:name w:val="Grid Table 1 Light Accent 1"/>
    <w:basedOn w:val="TableNormal"/>
    <w:uiPriority w:val="46"/>
    <w:rsid w:val="00DA39EB"/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PlainTable4">
    <w:name w:val="Plain Table 4"/>
    <w:basedOn w:val="TableNormal"/>
    <w:uiPriority w:val="44"/>
    <w:rsid w:val="009932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7F514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C19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19A1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AF19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C31A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1A06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63</Characters>
  <Application>Microsoft Office Word</Application>
  <DocSecurity>0</DocSecurity>
  <Lines>27</Lines>
  <Paragraphs>10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Brand-Williamson (student)</dc:creator>
  <cp:keywords/>
  <dc:description/>
  <cp:lastModifiedBy>Jasmine Brand-Williamson (student)</cp:lastModifiedBy>
  <cp:revision>2</cp:revision>
  <dcterms:created xsi:type="dcterms:W3CDTF">2025-06-20T09:36:00Z</dcterms:created>
  <dcterms:modified xsi:type="dcterms:W3CDTF">2025-06-20T09:36:00Z</dcterms:modified>
</cp:coreProperties>
</file>